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CAC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E57A22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50C5D9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F4DA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6AB3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697D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11BC9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7DD2C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36FB3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6FF5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722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6642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09BF0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EF2B84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9446D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EC5BFD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32E6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FCB7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CAA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075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52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81F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A79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5FB1F" w14:textId="7035CA3F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FB213" w14:textId="5A9CC58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F4643" w14:textId="7C7C8392" w:rsidR="0068643A" w:rsidRPr="00FD6E06" w:rsidRDefault="00E85E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B8B5F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A8C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A7E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5F4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45ADC" w14:textId="37B4722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E98AB" w14:textId="3C342677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39D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730E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A8E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C1B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7E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BCBDC" w14:textId="1926A5F9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88752" w14:textId="7AB9FF5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C2ACE" w14:textId="5AA90906" w:rsidR="0068643A" w:rsidRPr="00FD6E06" w:rsidRDefault="00E85E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51F6F2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9ED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04BE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E3F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01E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B96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538F8" w14:textId="4536CE67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7563C" w14:textId="6299285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43B54" w14:textId="7D81D635" w:rsidR="0068643A" w:rsidRPr="00FD6E06" w:rsidRDefault="00E85E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4</w:t>
            </w:r>
          </w:p>
        </w:tc>
      </w:tr>
      <w:tr w:rsidR="0068643A" w:rsidRPr="00FD6E06" w14:paraId="540792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FAF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069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E5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0D596" w14:textId="5143FCC9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EA8AC" w14:textId="28ACC90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990DF" w14:textId="5DFC986B" w:rsidR="0068643A" w:rsidRPr="00FD6E06" w:rsidRDefault="00B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2</w:t>
            </w:r>
          </w:p>
        </w:tc>
      </w:tr>
      <w:tr w:rsidR="0068643A" w:rsidRPr="00FD6E06" w14:paraId="7469B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485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94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8CC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BF021" w14:textId="0291BA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7F802" w14:textId="5E8DD784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22C49" w14:textId="71276279" w:rsidR="0068643A" w:rsidRPr="00FD6E06" w:rsidRDefault="00B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5E04B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AC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296E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B5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01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B1E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E146F" w14:textId="1E58CA2B" w:rsidR="0068643A" w:rsidRPr="00FD6E06" w:rsidRDefault="00B82E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2B1DA" w14:textId="7F23E01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DD5A1" w14:textId="0F296394" w:rsidR="0068643A" w:rsidRPr="00FD6E06" w:rsidRDefault="00B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14:paraId="6D890A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9F5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92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39C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92F40" w14:textId="7797E4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69147" w14:textId="6A91D4A6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02144" w14:textId="764D793C" w:rsidR="0068643A" w:rsidRPr="00FD6E06" w:rsidRDefault="00B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F2CAF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BEB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F7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52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FB9D4" w14:textId="3BEA0E9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8BE80" w14:textId="283E8FD9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10F16" w14:textId="12ECAD0E" w:rsidR="0068643A" w:rsidRPr="00FD6E06" w:rsidRDefault="00B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67969D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682D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FCA8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14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80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95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D1C59" w14:textId="47885FA7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54564" w14:textId="0321463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3FCF9" w14:textId="22D1F42F" w:rsidR="0068643A" w:rsidRPr="00FD6E06" w:rsidRDefault="00197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87</w:t>
            </w:r>
          </w:p>
        </w:tc>
      </w:tr>
      <w:tr w:rsidR="0068643A" w:rsidRPr="00FD6E06" w14:paraId="3D0D76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4EA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756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865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BF31C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A1E9D" w14:textId="4F35F0F6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5289B" w14:textId="6369E0F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3854B" w14:textId="32AD1C95" w:rsidR="0068643A" w:rsidRPr="00FD6E06" w:rsidRDefault="00786B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97</w:t>
            </w:r>
          </w:p>
        </w:tc>
      </w:tr>
      <w:tr w:rsidR="00BB4AE3" w:rsidRPr="00FD6E06" w14:paraId="0C164A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980C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4643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FE6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A0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210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3E3" w14:textId="5C63E190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D0024" w14:textId="7ED126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B3328" w14:textId="4EAFF61D" w:rsidR="0068643A" w:rsidRPr="00FD6E06" w:rsidRDefault="005E00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23</w:t>
            </w:r>
          </w:p>
        </w:tc>
      </w:tr>
      <w:tr w:rsidR="0068643A" w:rsidRPr="00FD6E06" w14:paraId="57BDAF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281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0DE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F24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CC040" w14:textId="2A9D0FC5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844F1" w14:textId="6672BF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9CEC2" w14:textId="5F65C214" w:rsidR="0068643A" w:rsidRPr="00FD6E06" w:rsidRDefault="00F72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6</w:t>
            </w:r>
          </w:p>
        </w:tc>
      </w:tr>
      <w:tr w:rsidR="0068643A" w:rsidRPr="00FD6E06" w14:paraId="66F79E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42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39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B8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06C6C" w14:textId="4C6D89C1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C4DEA" w14:textId="214A952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5EC51" w14:textId="341D300F" w:rsidR="0068643A" w:rsidRPr="00FD6E06" w:rsidRDefault="00F72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, 319-328</w:t>
            </w:r>
          </w:p>
        </w:tc>
      </w:tr>
      <w:tr w:rsidR="00BB4AE3" w:rsidRPr="00FD6E06" w14:paraId="7F069D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764E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C703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EB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4C9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C69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72985" w14:textId="07660B96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0970E" w14:textId="70D72DF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FAF5A" w14:textId="65356FA1" w:rsidR="0068643A" w:rsidRPr="00FD6E06" w:rsidRDefault="009368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5</w:t>
            </w:r>
          </w:p>
        </w:tc>
      </w:tr>
      <w:tr w:rsidR="0068643A" w:rsidRPr="00FD6E06" w14:paraId="5C4A7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F71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96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E89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30397" w14:textId="4995543F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D80DF" w14:textId="00CDCE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5D85E" w14:textId="2464C4B3" w:rsidR="0068643A" w:rsidRPr="00FD6E06" w:rsidRDefault="008C5A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1</w:t>
            </w:r>
          </w:p>
        </w:tc>
      </w:tr>
      <w:tr w:rsidR="0068643A" w:rsidRPr="00FD6E06" w14:paraId="7F8D81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C5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6CB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2BA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DF445" w14:textId="12A46C97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0C851" w14:textId="48E691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1AFAE" w14:textId="292BE6EC" w:rsidR="0068643A" w:rsidRPr="00FD6E06" w:rsidRDefault="00E66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8</w:t>
            </w:r>
          </w:p>
        </w:tc>
      </w:tr>
      <w:tr w:rsidR="0068643A" w:rsidRPr="00FD6E06" w14:paraId="679701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A02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E22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F87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118E5" w14:textId="2BAF6B15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50B1E" w14:textId="03ABD81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85664" w14:textId="50632099" w:rsidR="0068643A" w:rsidRPr="00FD6E06" w:rsidRDefault="00972E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4</w:t>
            </w:r>
          </w:p>
        </w:tc>
      </w:tr>
      <w:tr w:rsidR="0068643A" w:rsidRPr="00FD6E06" w14:paraId="04EE42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787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BF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1D6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946A9" w14:textId="512BA863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8A6EB" w14:textId="12E7B2B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88A4C" w14:textId="345A35E4" w:rsidR="0068643A" w:rsidRPr="00FD6E06" w:rsidRDefault="004C75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6</w:t>
            </w:r>
          </w:p>
        </w:tc>
      </w:tr>
      <w:tr w:rsidR="0068643A" w:rsidRPr="00FD6E06" w14:paraId="0571B4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9C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04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521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DB7F0" w14:textId="1E74D30E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65325" w14:textId="02D174D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08DEE" w14:textId="0CF7EF5D" w:rsidR="0068643A" w:rsidRPr="00FD6E06" w:rsidRDefault="004C75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  <w:tr w:rsidR="00BB4AE3" w:rsidRPr="00FD6E06" w14:paraId="01CF1D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8F2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E829DC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A4F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23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8A9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9A2ED" w14:textId="60F35CD4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C4B7F" w14:textId="733D1F2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9021A" w14:textId="4BCBDB61" w:rsidR="0068643A" w:rsidRPr="00FD6E06" w:rsidRDefault="005876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7</w:t>
            </w:r>
          </w:p>
        </w:tc>
      </w:tr>
      <w:tr w:rsidR="0068643A" w:rsidRPr="00FD6E06" w14:paraId="348D1D4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B985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0D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F0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80767" w14:textId="7EB4DA44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0CFC3" w14:textId="7B2650B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178DE" w14:textId="18A3CFE3" w:rsidR="0068643A" w:rsidRDefault="005876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7</w:t>
            </w:r>
          </w:p>
          <w:p w14:paraId="0D4F4169" w14:textId="213579E1" w:rsidR="00587649" w:rsidRPr="00587649" w:rsidRDefault="00587649" w:rsidP="0058764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7F3C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824B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5A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53F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A596C" w14:textId="4887321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56D6F" w14:textId="05991F0F" w:rsidR="0068643A" w:rsidRPr="00FD6E06" w:rsidRDefault="00A85F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416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691D3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C238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C3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79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587C3" w14:textId="5110615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63B5A" w14:textId="1D7DA7D1" w:rsidR="0068643A" w:rsidRPr="00FD6E06" w:rsidRDefault="00EC40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FBA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F546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1D0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B1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B6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B6B46" w14:textId="1E093EC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F361F" w14:textId="63B98160" w:rsidR="0068643A" w:rsidRPr="00FD6E06" w:rsidRDefault="00A85F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C0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1959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59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3B1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B18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3B89B" w14:textId="0B236655" w:rsidR="0068643A" w:rsidRPr="00FD6E06" w:rsidRDefault="00A85F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DF25E" w14:textId="68197C6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7D4BD" w14:textId="62EE0FDE" w:rsidR="0068643A" w:rsidRPr="00FD6E06" w:rsidRDefault="00A85F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</w:tbl>
    <w:p w14:paraId="7590892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B552D" w14:textId="77777777" w:rsidR="005470DB" w:rsidRDefault="005470DB" w:rsidP="00FD6E06">
      <w:pPr>
        <w:spacing w:after="0" w:line="240" w:lineRule="auto"/>
      </w:pPr>
      <w:r>
        <w:separator/>
      </w:r>
    </w:p>
  </w:endnote>
  <w:endnote w:type="continuationSeparator" w:id="0">
    <w:p w14:paraId="62A43120" w14:textId="77777777" w:rsidR="005470DB" w:rsidRDefault="005470D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9E41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756E3C" wp14:editId="3912D52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BE3C0" w14:textId="77777777" w:rsidR="005470DB" w:rsidRDefault="005470DB" w:rsidP="00FD6E06">
      <w:pPr>
        <w:spacing w:after="0" w:line="240" w:lineRule="auto"/>
      </w:pPr>
      <w:r>
        <w:separator/>
      </w:r>
    </w:p>
  </w:footnote>
  <w:footnote w:type="continuationSeparator" w:id="0">
    <w:p w14:paraId="254425ED" w14:textId="77777777" w:rsidR="005470DB" w:rsidRDefault="005470D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3EE98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92C4A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975D2"/>
    <w:rsid w:val="001E4CA1"/>
    <w:rsid w:val="002253F7"/>
    <w:rsid w:val="00394893"/>
    <w:rsid w:val="004C754C"/>
    <w:rsid w:val="005470DB"/>
    <w:rsid w:val="00587649"/>
    <w:rsid w:val="005E0025"/>
    <w:rsid w:val="00664936"/>
    <w:rsid w:val="0068643A"/>
    <w:rsid w:val="00750A0E"/>
    <w:rsid w:val="00786BFE"/>
    <w:rsid w:val="007924AC"/>
    <w:rsid w:val="008C5AF7"/>
    <w:rsid w:val="00927682"/>
    <w:rsid w:val="0093688A"/>
    <w:rsid w:val="00972E47"/>
    <w:rsid w:val="009B20D2"/>
    <w:rsid w:val="00A0782F"/>
    <w:rsid w:val="00A85F90"/>
    <w:rsid w:val="00B567D4"/>
    <w:rsid w:val="00B82E76"/>
    <w:rsid w:val="00BB4AE3"/>
    <w:rsid w:val="00CA6DD4"/>
    <w:rsid w:val="00E66ED8"/>
    <w:rsid w:val="00E85E9F"/>
    <w:rsid w:val="00EC4077"/>
    <w:rsid w:val="00EE17D5"/>
    <w:rsid w:val="00F7285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687B5EC"/>
  <w15:docId w15:val="{820831A6-B50C-45C6-9107-5146F23A5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Owolabi, EO, Dr [owolabieo@sun.ac.za]</cp:lastModifiedBy>
  <cp:revision>2</cp:revision>
  <dcterms:created xsi:type="dcterms:W3CDTF">2021-09-12T08:30:00Z</dcterms:created>
  <dcterms:modified xsi:type="dcterms:W3CDTF">2021-09-12T08:30:00Z</dcterms:modified>
</cp:coreProperties>
</file>